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73F" w:rsidRPr="00FE453E" w:rsidRDefault="008F573F" w:rsidP="008F573F">
      <w:pPr>
        <w:spacing w:line="480" w:lineRule="auto"/>
        <w:rPr>
          <w:rFonts w:eastAsia="PMingLiU"/>
          <w:lang w:val="en-US" w:eastAsia="zh-TW"/>
        </w:rPr>
      </w:pPr>
      <w:bookmarkStart w:id="0" w:name="_GoBack"/>
      <w:bookmarkEnd w:id="0"/>
    </w:p>
    <w:p w:rsidR="008F573F" w:rsidRPr="00FE453E" w:rsidRDefault="008F573F" w:rsidP="008F573F">
      <w:pPr>
        <w:pStyle w:val="Heading1"/>
        <w:spacing w:line="480" w:lineRule="auto"/>
      </w:pPr>
      <w:r w:rsidRPr="00FE453E">
        <w:t>Supplementary documents:</w:t>
      </w:r>
    </w:p>
    <w:p w:rsidR="008F573F" w:rsidRPr="00FE453E" w:rsidRDefault="008F573F" w:rsidP="008F573F">
      <w:pPr>
        <w:spacing w:line="480" w:lineRule="auto"/>
      </w:pPr>
      <w:r w:rsidRPr="00FE453E">
        <w:t xml:space="preserve">Table S1: Details of the populations of </w:t>
      </w:r>
      <w:r w:rsidRPr="00FE453E">
        <w:rPr>
          <w:i/>
        </w:rPr>
        <w:t>Populus nigra</w:t>
      </w:r>
      <w:r w:rsidRPr="00FE453E">
        <w:t xml:space="preserve">, their location and climates. Temperature and precipitation data were collected from the website </w:t>
      </w:r>
      <w:hyperlink r:id="rId4" w:history="1">
        <w:r w:rsidRPr="00FE453E">
          <w:rPr>
            <w:rStyle w:val="Hyperlink"/>
            <w:color w:val="auto"/>
          </w:rPr>
          <w:t>http://www.worldclim.org/</w:t>
        </w:r>
      </w:hyperlink>
      <w:r w:rsidRPr="00FE453E">
        <w:t>. Range of temperatures and precipitations are given for the population collected at different locations (e.g. along a river system)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 xml:space="preserve">Table S2: Provenance of the six </w:t>
      </w:r>
      <w:r w:rsidRPr="00FE453E">
        <w:rPr>
          <w:i/>
          <w:iCs/>
        </w:rPr>
        <w:t xml:space="preserve">P. nigra </w:t>
      </w:r>
      <w:r w:rsidRPr="00FE453E">
        <w:t>genotypes used in the drought experiment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>Table S</w:t>
      </w:r>
      <w:r w:rsidRPr="00FE453E">
        <w:rPr>
          <w:rFonts w:eastAsia="PMingLiU" w:hint="eastAsia"/>
          <w:lang w:eastAsia="zh-TW"/>
        </w:rPr>
        <w:t>3</w:t>
      </w:r>
      <w:r w:rsidRPr="00FE453E">
        <w:t>: Forward and Reverse primers for each candidate gene (5’ to 3’)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 xml:space="preserve">Table S4: Climatic data from the region of origin and phenotypic correlation among traits measured in a common garden study of </w:t>
      </w:r>
      <w:r w:rsidRPr="00FE453E">
        <w:rPr>
          <w:i/>
        </w:rPr>
        <w:t>P. nigra</w:t>
      </w:r>
      <w:r w:rsidRPr="00FE453E">
        <w:t xml:space="preserve"> from natural populations across western Europe. Correlation coefficients were estimated as Spearman’s rho, with p-values corrected for multiple comparisons using the sequential Bonferroni (asterisks)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 xml:space="preserve">Table S5: Summary of the measurements for each genotype under well-watered (control) and drought treatments. Average ± standard error. 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>Table S6: Normalised microarray expression matrix using the complete list of transcripts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lastRenderedPageBreak/>
        <w:t xml:space="preserve">Table S7: Complete Mapman analysis. Description of the significant bins from the microarray transcripts list in response to drought for the Spanish and the Italian genotypes. The probability (p-value) was calculated using a Wilcoxon Sum of Rank test </w:t>
      </w:r>
      <w:r w:rsidRPr="00FE453E">
        <w:rPr>
          <w:lang w:val="en-US"/>
        </w:rPr>
        <w:t>with a Benjamini Hochberg correction</w:t>
      </w:r>
      <w:r w:rsidRPr="00FE453E">
        <w:t xml:space="preserve"> in MapMan (Thimm </w:t>
      </w:r>
      <w:r w:rsidRPr="00FE453E">
        <w:rPr>
          <w:i/>
        </w:rPr>
        <w:t>et al.</w:t>
      </w:r>
      <w:r w:rsidRPr="00FE453E">
        <w:t>, 2004). Complete list of significant transcripts are given for each significant bin with the probe set ID, Poplar gene model, a brief description, and log</w:t>
      </w:r>
      <w:r w:rsidRPr="00FE453E">
        <w:rPr>
          <w:vertAlign w:val="subscript"/>
        </w:rPr>
        <w:t>2</w:t>
      </w:r>
      <w:r w:rsidRPr="00FE453E">
        <w:t xml:space="preserve"> expression ratio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>Table S8: Complete AgriGO analysis with all the significant GO groups per genotype, the description of the GO term, the number of transcripts, the Z-score and the False Discovery Rate (</w:t>
      </w:r>
      <w:r w:rsidRPr="00FE453E">
        <w:rPr>
          <w:lang w:val="en-US"/>
        </w:rPr>
        <w:t>FDR)</w:t>
      </w:r>
      <w:r w:rsidRPr="00FE453E">
        <w:t>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 xml:space="preserve">Figure S1: Volumetric soil moisture at final day of harvest </w:t>
      </w:r>
      <w:r w:rsidRPr="00FE453E">
        <w:rPr>
          <w:b/>
          <w:bCs/>
        </w:rPr>
        <w:t>(a)</w:t>
      </w:r>
      <w:r w:rsidRPr="00FE453E">
        <w:t xml:space="preserve"> and rate of soil drying ((final soil moisture – initial soil moisture)) x 100 </w:t>
      </w:r>
      <w:r w:rsidRPr="00FE453E">
        <w:rPr>
          <w:b/>
          <w:bCs/>
        </w:rPr>
        <w:t>(b)</w:t>
      </w:r>
      <w:r w:rsidRPr="00FE453E">
        <w:t>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>Figure S2: Volumetric soil moisture at DAD5 when stomatal conductance measurements were taken.</w:t>
      </w:r>
    </w:p>
    <w:p w:rsidR="008F573F" w:rsidRPr="00FE453E" w:rsidRDefault="008F573F" w:rsidP="008F573F">
      <w:pPr>
        <w:spacing w:line="480" w:lineRule="auto"/>
      </w:pPr>
    </w:p>
    <w:p w:rsidR="008F573F" w:rsidRPr="00FE453E" w:rsidRDefault="008F573F" w:rsidP="008F573F">
      <w:pPr>
        <w:spacing w:line="480" w:lineRule="auto"/>
      </w:pPr>
      <w:r w:rsidRPr="00FE453E">
        <w:t>Figure S3: Expression ratio (log</w:t>
      </w:r>
      <w:r w:rsidRPr="00FE453E">
        <w:rPr>
          <w:vertAlign w:val="subscript"/>
        </w:rPr>
        <w:t>2</w:t>
      </w:r>
      <w:r w:rsidRPr="00FE453E">
        <w:t xml:space="preserve">) from real-time qPCR in response to drought per genotype for the candidate genes: </w:t>
      </w:r>
      <w:r w:rsidRPr="00FE453E">
        <w:rPr>
          <w:i/>
        </w:rPr>
        <w:t>SPEECHLESS</w:t>
      </w:r>
      <w:r w:rsidRPr="00FE453E">
        <w:t xml:space="preserve"> </w:t>
      </w:r>
      <w:r w:rsidRPr="00FE453E">
        <w:rPr>
          <w:b/>
          <w:bCs/>
        </w:rPr>
        <w:t>(a)</w:t>
      </w:r>
      <w:r w:rsidRPr="00FE453E">
        <w:t>,</w:t>
      </w:r>
      <w:r w:rsidRPr="00FE453E">
        <w:rPr>
          <w:i/>
        </w:rPr>
        <w:t xml:space="preserve"> IP3</w:t>
      </w:r>
      <w:r w:rsidRPr="00FE453E">
        <w:t xml:space="preserve"> </w:t>
      </w:r>
      <w:r w:rsidRPr="00FE453E">
        <w:rPr>
          <w:b/>
          <w:bCs/>
        </w:rPr>
        <w:t>(b)</w:t>
      </w:r>
      <w:r w:rsidRPr="00FE453E">
        <w:t>,</w:t>
      </w:r>
      <w:r w:rsidRPr="00FE453E">
        <w:rPr>
          <w:i/>
        </w:rPr>
        <w:t xml:space="preserve"> ATHVA22A</w:t>
      </w:r>
      <w:r w:rsidRPr="00FE453E">
        <w:t xml:space="preserve"> </w:t>
      </w:r>
      <w:r w:rsidRPr="00FE453E">
        <w:rPr>
          <w:b/>
          <w:bCs/>
        </w:rPr>
        <w:t>(c)</w:t>
      </w:r>
      <w:r w:rsidRPr="00FE453E">
        <w:t xml:space="preserve"> and </w:t>
      </w:r>
      <w:r w:rsidRPr="00FE453E">
        <w:rPr>
          <w:i/>
        </w:rPr>
        <w:t xml:space="preserve">ERECTA </w:t>
      </w:r>
      <w:r w:rsidRPr="00FE453E">
        <w:rPr>
          <w:b/>
          <w:bCs/>
        </w:rPr>
        <w:t>(d)</w:t>
      </w:r>
      <w:r w:rsidRPr="00FE453E">
        <w:t>. Same letter indicate no significant difference at 5% level, Student-Newman Keuls post-hoc testing. Each value with bars represents the average ± standard error.</w:t>
      </w:r>
    </w:p>
    <w:p w:rsidR="008F573F" w:rsidRPr="00FE453E" w:rsidRDefault="008F573F" w:rsidP="008F573F">
      <w:pPr>
        <w:spacing w:after="200" w:line="480" w:lineRule="auto"/>
      </w:pPr>
    </w:p>
    <w:p w:rsidR="00FE0798" w:rsidRPr="00FE453E" w:rsidRDefault="00FE0798"/>
    <w:sectPr w:rsidR="00FE0798" w:rsidRPr="00FE453E" w:rsidSect="00FE4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8E5"/>
    <w:rsid w:val="00002551"/>
    <w:rsid w:val="00004073"/>
    <w:rsid w:val="00013122"/>
    <w:rsid w:val="0001649C"/>
    <w:rsid w:val="00026706"/>
    <w:rsid w:val="000276D1"/>
    <w:rsid w:val="00027AF5"/>
    <w:rsid w:val="00031CC3"/>
    <w:rsid w:val="00036DA4"/>
    <w:rsid w:val="00042B89"/>
    <w:rsid w:val="00043EE6"/>
    <w:rsid w:val="00046AC1"/>
    <w:rsid w:val="00052E8E"/>
    <w:rsid w:val="00057A01"/>
    <w:rsid w:val="0006065A"/>
    <w:rsid w:val="000607BB"/>
    <w:rsid w:val="00064550"/>
    <w:rsid w:val="000949DC"/>
    <w:rsid w:val="00094A7B"/>
    <w:rsid w:val="000A0F07"/>
    <w:rsid w:val="000A1150"/>
    <w:rsid w:val="000A1D3F"/>
    <w:rsid w:val="000A1E8D"/>
    <w:rsid w:val="000A30EF"/>
    <w:rsid w:val="000A34E8"/>
    <w:rsid w:val="000A6EB2"/>
    <w:rsid w:val="000B510B"/>
    <w:rsid w:val="000C1B2D"/>
    <w:rsid w:val="000C4D2B"/>
    <w:rsid w:val="000D4EEF"/>
    <w:rsid w:val="000D4EFD"/>
    <w:rsid w:val="000D573F"/>
    <w:rsid w:val="000D7119"/>
    <w:rsid w:val="000F5B6C"/>
    <w:rsid w:val="00102A2E"/>
    <w:rsid w:val="0010357B"/>
    <w:rsid w:val="00105275"/>
    <w:rsid w:val="00107C31"/>
    <w:rsid w:val="00123451"/>
    <w:rsid w:val="00124137"/>
    <w:rsid w:val="00133509"/>
    <w:rsid w:val="0014003E"/>
    <w:rsid w:val="00140EAB"/>
    <w:rsid w:val="00157672"/>
    <w:rsid w:val="00163E6D"/>
    <w:rsid w:val="0016567D"/>
    <w:rsid w:val="001665D5"/>
    <w:rsid w:val="00167FF5"/>
    <w:rsid w:val="001714C1"/>
    <w:rsid w:val="00171863"/>
    <w:rsid w:val="001724FF"/>
    <w:rsid w:val="001729C4"/>
    <w:rsid w:val="00173A5D"/>
    <w:rsid w:val="00177E1D"/>
    <w:rsid w:val="001805FB"/>
    <w:rsid w:val="001810EC"/>
    <w:rsid w:val="001823E7"/>
    <w:rsid w:val="00195897"/>
    <w:rsid w:val="00195BBF"/>
    <w:rsid w:val="00195F8B"/>
    <w:rsid w:val="001A251B"/>
    <w:rsid w:val="001A7B56"/>
    <w:rsid w:val="001B13F9"/>
    <w:rsid w:val="001B1BE3"/>
    <w:rsid w:val="001B1EAF"/>
    <w:rsid w:val="001B79D9"/>
    <w:rsid w:val="001C52D3"/>
    <w:rsid w:val="001D09C6"/>
    <w:rsid w:val="001D44BF"/>
    <w:rsid w:val="001D4F63"/>
    <w:rsid w:val="001D64BE"/>
    <w:rsid w:val="001D7452"/>
    <w:rsid w:val="001E668A"/>
    <w:rsid w:val="001F204C"/>
    <w:rsid w:val="001F22DD"/>
    <w:rsid w:val="001F7EC7"/>
    <w:rsid w:val="00201DCB"/>
    <w:rsid w:val="00207ED2"/>
    <w:rsid w:val="0021131E"/>
    <w:rsid w:val="00215F30"/>
    <w:rsid w:val="002221AF"/>
    <w:rsid w:val="00224135"/>
    <w:rsid w:val="002242FA"/>
    <w:rsid w:val="00227734"/>
    <w:rsid w:val="00227F72"/>
    <w:rsid w:val="00231878"/>
    <w:rsid w:val="00234328"/>
    <w:rsid w:val="00236FBC"/>
    <w:rsid w:val="00236FE4"/>
    <w:rsid w:val="00240D89"/>
    <w:rsid w:val="002434D2"/>
    <w:rsid w:val="002445DA"/>
    <w:rsid w:val="00246B06"/>
    <w:rsid w:val="0025355F"/>
    <w:rsid w:val="0025406D"/>
    <w:rsid w:val="0025479E"/>
    <w:rsid w:val="0025793D"/>
    <w:rsid w:val="002603DD"/>
    <w:rsid w:val="00263442"/>
    <w:rsid w:val="00263DEC"/>
    <w:rsid w:val="00264706"/>
    <w:rsid w:val="00270D1A"/>
    <w:rsid w:val="00274D2D"/>
    <w:rsid w:val="002818D1"/>
    <w:rsid w:val="00281D52"/>
    <w:rsid w:val="00283893"/>
    <w:rsid w:val="002849C6"/>
    <w:rsid w:val="0028617C"/>
    <w:rsid w:val="002863EC"/>
    <w:rsid w:val="0028737A"/>
    <w:rsid w:val="00291926"/>
    <w:rsid w:val="0029297F"/>
    <w:rsid w:val="00293D35"/>
    <w:rsid w:val="0029460A"/>
    <w:rsid w:val="00296C33"/>
    <w:rsid w:val="002A613B"/>
    <w:rsid w:val="002A64FD"/>
    <w:rsid w:val="002A7FAA"/>
    <w:rsid w:val="002B101A"/>
    <w:rsid w:val="002B1E64"/>
    <w:rsid w:val="002E5834"/>
    <w:rsid w:val="002E69C2"/>
    <w:rsid w:val="002F6C07"/>
    <w:rsid w:val="00301304"/>
    <w:rsid w:val="0030725E"/>
    <w:rsid w:val="00317450"/>
    <w:rsid w:val="00330F09"/>
    <w:rsid w:val="00331301"/>
    <w:rsid w:val="00344C56"/>
    <w:rsid w:val="00346886"/>
    <w:rsid w:val="00346DB7"/>
    <w:rsid w:val="00351461"/>
    <w:rsid w:val="00360CE4"/>
    <w:rsid w:val="00362238"/>
    <w:rsid w:val="00366D14"/>
    <w:rsid w:val="003713E9"/>
    <w:rsid w:val="00372B18"/>
    <w:rsid w:val="00373E98"/>
    <w:rsid w:val="00374CE5"/>
    <w:rsid w:val="003778B5"/>
    <w:rsid w:val="00381216"/>
    <w:rsid w:val="00395A3D"/>
    <w:rsid w:val="003975D8"/>
    <w:rsid w:val="00397B4C"/>
    <w:rsid w:val="003A1770"/>
    <w:rsid w:val="003A4B6F"/>
    <w:rsid w:val="003B4DD9"/>
    <w:rsid w:val="003B55BB"/>
    <w:rsid w:val="003B7294"/>
    <w:rsid w:val="003C1677"/>
    <w:rsid w:val="003C6CE3"/>
    <w:rsid w:val="003D06E4"/>
    <w:rsid w:val="003D0E8B"/>
    <w:rsid w:val="003D2F83"/>
    <w:rsid w:val="003E1BCD"/>
    <w:rsid w:val="003E2593"/>
    <w:rsid w:val="003E2AAD"/>
    <w:rsid w:val="003F1FFA"/>
    <w:rsid w:val="003F2A93"/>
    <w:rsid w:val="003F2B95"/>
    <w:rsid w:val="003F4041"/>
    <w:rsid w:val="00414CD0"/>
    <w:rsid w:val="0042186C"/>
    <w:rsid w:val="00424DF0"/>
    <w:rsid w:val="0042755E"/>
    <w:rsid w:val="00437013"/>
    <w:rsid w:val="004375CD"/>
    <w:rsid w:val="0044131B"/>
    <w:rsid w:val="0044358A"/>
    <w:rsid w:val="00444E70"/>
    <w:rsid w:val="00445534"/>
    <w:rsid w:val="00450660"/>
    <w:rsid w:val="00450DAC"/>
    <w:rsid w:val="00466830"/>
    <w:rsid w:val="00471EE1"/>
    <w:rsid w:val="00473823"/>
    <w:rsid w:val="0048275C"/>
    <w:rsid w:val="00485FAE"/>
    <w:rsid w:val="004927D1"/>
    <w:rsid w:val="004930F4"/>
    <w:rsid w:val="00496AB2"/>
    <w:rsid w:val="00497183"/>
    <w:rsid w:val="004A0B1F"/>
    <w:rsid w:val="004A3527"/>
    <w:rsid w:val="004A3AC6"/>
    <w:rsid w:val="004B2CE6"/>
    <w:rsid w:val="004B6A37"/>
    <w:rsid w:val="004B744C"/>
    <w:rsid w:val="004B753F"/>
    <w:rsid w:val="004C5CAE"/>
    <w:rsid w:val="004C75C8"/>
    <w:rsid w:val="004D2F63"/>
    <w:rsid w:val="004D6373"/>
    <w:rsid w:val="004E60E2"/>
    <w:rsid w:val="004E7DA3"/>
    <w:rsid w:val="004E7F1C"/>
    <w:rsid w:val="004F6A27"/>
    <w:rsid w:val="00500E2C"/>
    <w:rsid w:val="005011EE"/>
    <w:rsid w:val="00506610"/>
    <w:rsid w:val="00507648"/>
    <w:rsid w:val="00510345"/>
    <w:rsid w:val="005117C6"/>
    <w:rsid w:val="00514948"/>
    <w:rsid w:val="00514D56"/>
    <w:rsid w:val="0051667E"/>
    <w:rsid w:val="00520460"/>
    <w:rsid w:val="00523A89"/>
    <w:rsid w:val="00530009"/>
    <w:rsid w:val="00543ADC"/>
    <w:rsid w:val="00545F8C"/>
    <w:rsid w:val="00553A94"/>
    <w:rsid w:val="00557738"/>
    <w:rsid w:val="00564C66"/>
    <w:rsid w:val="0057323C"/>
    <w:rsid w:val="00577FF9"/>
    <w:rsid w:val="00580BA1"/>
    <w:rsid w:val="005818F3"/>
    <w:rsid w:val="0058424F"/>
    <w:rsid w:val="00585B54"/>
    <w:rsid w:val="005877FB"/>
    <w:rsid w:val="0058782C"/>
    <w:rsid w:val="00592A82"/>
    <w:rsid w:val="00592FFB"/>
    <w:rsid w:val="005947A1"/>
    <w:rsid w:val="005A3FB2"/>
    <w:rsid w:val="005A445E"/>
    <w:rsid w:val="005B0772"/>
    <w:rsid w:val="005B1396"/>
    <w:rsid w:val="005B1A50"/>
    <w:rsid w:val="005C3A50"/>
    <w:rsid w:val="005C5008"/>
    <w:rsid w:val="005C6E4D"/>
    <w:rsid w:val="005D20F8"/>
    <w:rsid w:val="005D5119"/>
    <w:rsid w:val="005D51DA"/>
    <w:rsid w:val="005D65EB"/>
    <w:rsid w:val="005D6C1E"/>
    <w:rsid w:val="005D7712"/>
    <w:rsid w:val="005E0351"/>
    <w:rsid w:val="005E406C"/>
    <w:rsid w:val="005F1AA2"/>
    <w:rsid w:val="005F35E3"/>
    <w:rsid w:val="005F565A"/>
    <w:rsid w:val="005F771F"/>
    <w:rsid w:val="005F7BF0"/>
    <w:rsid w:val="006035A9"/>
    <w:rsid w:val="0060555E"/>
    <w:rsid w:val="00610286"/>
    <w:rsid w:val="00612ECE"/>
    <w:rsid w:val="0062235F"/>
    <w:rsid w:val="006234F9"/>
    <w:rsid w:val="00626247"/>
    <w:rsid w:val="0063249C"/>
    <w:rsid w:val="00634070"/>
    <w:rsid w:val="00634BC0"/>
    <w:rsid w:val="0063714C"/>
    <w:rsid w:val="006429AA"/>
    <w:rsid w:val="00661C2D"/>
    <w:rsid w:val="00664223"/>
    <w:rsid w:val="00664A49"/>
    <w:rsid w:val="00671C0F"/>
    <w:rsid w:val="00672BEB"/>
    <w:rsid w:val="00672E24"/>
    <w:rsid w:val="006810BA"/>
    <w:rsid w:val="0068218B"/>
    <w:rsid w:val="00683284"/>
    <w:rsid w:val="00685C81"/>
    <w:rsid w:val="006957E0"/>
    <w:rsid w:val="00695EC8"/>
    <w:rsid w:val="006962DE"/>
    <w:rsid w:val="006A3B76"/>
    <w:rsid w:val="006A4910"/>
    <w:rsid w:val="006A6301"/>
    <w:rsid w:val="006B07AA"/>
    <w:rsid w:val="006B0CFB"/>
    <w:rsid w:val="006B21D4"/>
    <w:rsid w:val="006B4763"/>
    <w:rsid w:val="006B4788"/>
    <w:rsid w:val="006B50A0"/>
    <w:rsid w:val="006C75B1"/>
    <w:rsid w:val="006D47C3"/>
    <w:rsid w:val="006D7C06"/>
    <w:rsid w:val="006E3C72"/>
    <w:rsid w:val="006F34D0"/>
    <w:rsid w:val="006F7AAA"/>
    <w:rsid w:val="00703F5E"/>
    <w:rsid w:val="00705B57"/>
    <w:rsid w:val="00711FD4"/>
    <w:rsid w:val="00720B56"/>
    <w:rsid w:val="00721898"/>
    <w:rsid w:val="00725021"/>
    <w:rsid w:val="00727EF1"/>
    <w:rsid w:val="007343AD"/>
    <w:rsid w:val="00735A58"/>
    <w:rsid w:val="007369D2"/>
    <w:rsid w:val="00737ECB"/>
    <w:rsid w:val="00742FC9"/>
    <w:rsid w:val="007458E5"/>
    <w:rsid w:val="00745B92"/>
    <w:rsid w:val="00751472"/>
    <w:rsid w:val="00752BD1"/>
    <w:rsid w:val="0075461F"/>
    <w:rsid w:val="0075725E"/>
    <w:rsid w:val="007615AB"/>
    <w:rsid w:val="00763AF7"/>
    <w:rsid w:val="0076683E"/>
    <w:rsid w:val="00771DCC"/>
    <w:rsid w:val="00772805"/>
    <w:rsid w:val="007769AD"/>
    <w:rsid w:val="00790931"/>
    <w:rsid w:val="00791471"/>
    <w:rsid w:val="00795967"/>
    <w:rsid w:val="00795A03"/>
    <w:rsid w:val="007A06B9"/>
    <w:rsid w:val="007A1087"/>
    <w:rsid w:val="007A6B38"/>
    <w:rsid w:val="007A7B1C"/>
    <w:rsid w:val="007B04EA"/>
    <w:rsid w:val="007B50A0"/>
    <w:rsid w:val="007C28A6"/>
    <w:rsid w:val="007D02E2"/>
    <w:rsid w:val="007D2091"/>
    <w:rsid w:val="007E12A6"/>
    <w:rsid w:val="007F0514"/>
    <w:rsid w:val="007F6361"/>
    <w:rsid w:val="007F74E9"/>
    <w:rsid w:val="008007F1"/>
    <w:rsid w:val="00802CEF"/>
    <w:rsid w:val="00803535"/>
    <w:rsid w:val="00803840"/>
    <w:rsid w:val="008078C9"/>
    <w:rsid w:val="00807ACD"/>
    <w:rsid w:val="00810B76"/>
    <w:rsid w:val="0081741E"/>
    <w:rsid w:val="008230C4"/>
    <w:rsid w:val="0082545C"/>
    <w:rsid w:val="00833735"/>
    <w:rsid w:val="008350F8"/>
    <w:rsid w:val="00840786"/>
    <w:rsid w:val="00840BFF"/>
    <w:rsid w:val="00844F88"/>
    <w:rsid w:val="00853C8F"/>
    <w:rsid w:val="008630DE"/>
    <w:rsid w:val="00865630"/>
    <w:rsid w:val="00865AD3"/>
    <w:rsid w:val="00872B1F"/>
    <w:rsid w:val="008819C0"/>
    <w:rsid w:val="008909F7"/>
    <w:rsid w:val="0089265E"/>
    <w:rsid w:val="008977CA"/>
    <w:rsid w:val="008A1222"/>
    <w:rsid w:val="008A24E5"/>
    <w:rsid w:val="008A2F60"/>
    <w:rsid w:val="008A355F"/>
    <w:rsid w:val="008A4130"/>
    <w:rsid w:val="008B1693"/>
    <w:rsid w:val="008B3115"/>
    <w:rsid w:val="008B3F0B"/>
    <w:rsid w:val="008C0159"/>
    <w:rsid w:val="008C21FB"/>
    <w:rsid w:val="008C3C52"/>
    <w:rsid w:val="008C3FC7"/>
    <w:rsid w:val="008C5C38"/>
    <w:rsid w:val="008E3271"/>
    <w:rsid w:val="008E50C9"/>
    <w:rsid w:val="008F1F27"/>
    <w:rsid w:val="008F573F"/>
    <w:rsid w:val="008F717C"/>
    <w:rsid w:val="00900045"/>
    <w:rsid w:val="0090048E"/>
    <w:rsid w:val="0090108C"/>
    <w:rsid w:val="009014CB"/>
    <w:rsid w:val="009019D8"/>
    <w:rsid w:val="00907CF0"/>
    <w:rsid w:val="0091085A"/>
    <w:rsid w:val="00915F5D"/>
    <w:rsid w:val="009164A1"/>
    <w:rsid w:val="009203B5"/>
    <w:rsid w:val="009222F0"/>
    <w:rsid w:val="00922FBE"/>
    <w:rsid w:val="009249F0"/>
    <w:rsid w:val="0093458C"/>
    <w:rsid w:val="0094222A"/>
    <w:rsid w:val="00943CB4"/>
    <w:rsid w:val="009473B8"/>
    <w:rsid w:val="009527F7"/>
    <w:rsid w:val="00952910"/>
    <w:rsid w:val="00953B61"/>
    <w:rsid w:val="00954779"/>
    <w:rsid w:val="00956455"/>
    <w:rsid w:val="0095760F"/>
    <w:rsid w:val="0095799E"/>
    <w:rsid w:val="00963449"/>
    <w:rsid w:val="00964301"/>
    <w:rsid w:val="009706EF"/>
    <w:rsid w:val="00977458"/>
    <w:rsid w:val="00981774"/>
    <w:rsid w:val="009820DD"/>
    <w:rsid w:val="0098745C"/>
    <w:rsid w:val="009A1954"/>
    <w:rsid w:val="009A3AA8"/>
    <w:rsid w:val="009B431F"/>
    <w:rsid w:val="009B5875"/>
    <w:rsid w:val="009C5951"/>
    <w:rsid w:val="009C64E8"/>
    <w:rsid w:val="009C6CAB"/>
    <w:rsid w:val="009C6EF8"/>
    <w:rsid w:val="009D4206"/>
    <w:rsid w:val="009D588E"/>
    <w:rsid w:val="009D6BE9"/>
    <w:rsid w:val="009D78F5"/>
    <w:rsid w:val="009D7D68"/>
    <w:rsid w:val="009E497A"/>
    <w:rsid w:val="009E573F"/>
    <w:rsid w:val="009E6BD3"/>
    <w:rsid w:val="009E7370"/>
    <w:rsid w:val="00A03D49"/>
    <w:rsid w:val="00A10340"/>
    <w:rsid w:val="00A25451"/>
    <w:rsid w:val="00A26B5C"/>
    <w:rsid w:val="00A35357"/>
    <w:rsid w:val="00A3538E"/>
    <w:rsid w:val="00A37243"/>
    <w:rsid w:val="00A437D4"/>
    <w:rsid w:val="00A45173"/>
    <w:rsid w:val="00A46362"/>
    <w:rsid w:val="00A52775"/>
    <w:rsid w:val="00A53A3D"/>
    <w:rsid w:val="00A53E46"/>
    <w:rsid w:val="00A550D4"/>
    <w:rsid w:val="00A57117"/>
    <w:rsid w:val="00A6434E"/>
    <w:rsid w:val="00A64CD8"/>
    <w:rsid w:val="00A65C61"/>
    <w:rsid w:val="00A726C3"/>
    <w:rsid w:val="00A76CE1"/>
    <w:rsid w:val="00A80A91"/>
    <w:rsid w:val="00A83A1C"/>
    <w:rsid w:val="00A90EFE"/>
    <w:rsid w:val="00AA003E"/>
    <w:rsid w:val="00AA05F1"/>
    <w:rsid w:val="00AA25B2"/>
    <w:rsid w:val="00AA2CBA"/>
    <w:rsid w:val="00AA6AFE"/>
    <w:rsid w:val="00AB6F30"/>
    <w:rsid w:val="00AC14CC"/>
    <w:rsid w:val="00AD05AF"/>
    <w:rsid w:val="00AD2FF6"/>
    <w:rsid w:val="00AF346B"/>
    <w:rsid w:val="00AF354F"/>
    <w:rsid w:val="00AF3ED4"/>
    <w:rsid w:val="00B01155"/>
    <w:rsid w:val="00B0423B"/>
    <w:rsid w:val="00B072A9"/>
    <w:rsid w:val="00B07A67"/>
    <w:rsid w:val="00B12A0B"/>
    <w:rsid w:val="00B162A1"/>
    <w:rsid w:val="00B163EB"/>
    <w:rsid w:val="00B20906"/>
    <w:rsid w:val="00B21FBE"/>
    <w:rsid w:val="00B32547"/>
    <w:rsid w:val="00B33BFF"/>
    <w:rsid w:val="00B34EF3"/>
    <w:rsid w:val="00B35230"/>
    <w:rsid w:val="00B40769"/>
    <w:rsid w:val="00B45A22"/>
    <w:rsid w:val="00B62C16"/>
    <w:rsid w:val="00B657DF"/>
    <w:rsid w:val="00B7518A"/>
    <w:rsid w:val="00B7747C"/>
    <w:rsid w:val="00B80866"/>
    <w:rsid w:val="00B82BD2"/>
    <w:rsid w:val="00B85F74"/>
    <w:rsid w:val="00B87C16"/>
    <w:rsid w:val="00B94AD6"/>
    <w:rsid w:val="00B95452"/>
    <w:rsid w:val="00B9545A"/>
    <w:rsid w:val="00B976CD"/>
    <w:rsid w:val="00BA0269"/>
    <w:rsid w:val="00BA1C81"/>
    <w:rsid w:val="00BB127E"/>
    <w:rsid w:val="00BB1ADA"/>
    <w:rsid w:val="00BB1ED4"/>
    <w:rsid w:val="00BB21BE"/>
    <w:rsid w:val="00BD1960"/>
    <w:rsid w:val="00BD25FF"/>
    <w:rsid w:val="00BD5E4C"/>
    <w:rsid w:val="00BD6217"/>
    <w:rsid w:val="00BD6701"/>
    <w:rsid w:val="00BE05EB"/>
    <w:rsid w:val="00BE52DE"/>
    <w:rsid w:val="00BE5DF4"/>
    <w:rsid w:val="00BE7D6C"/>
    <w:rsid w:val="00BF7506"/>
    <w:rsid w:val="00C003F0"/>
    <w:rsid w:val="00C107F8"/>
    <w:rsid w:val="00C12EC3"/>
    <w:rsid w:val="00C174DF"/>
    <w:rsid w:val="00C21502"/>
    <w:rsid w:val="00C21545"/>
    <w:rsid w:val="00C220B5"/>
    <w:rsid w:val="00C24673"/>
    <w:rsid w:val="00C27143"/>
    <w:rsid w:val="00C334FE"/>
    <w:rsid w:val="00C35725"/>
    <w:rsid w:val="00C37A45"/>
    <w:rsid w:val="00C41FD2"/>
    <w:rsid w:val="00C44FAE"/>
    <w:rsid w:val="00C4687E"/>
    <w:rsid w:val="00C543C7"/>
    <w:rsid w:val="00C552A5"/>
    <w:rsid w:val="00C56AC4"/>
    <w:rsid w:val="00C63CF8"/>
    <w:rsid w:val="00C64593"/>
    <w:rsid w:val="00C6777F"/>
    <w:rsid w:val="00C73DC0"/>
    <w:rsid w:val="00C75F62"/>
    <w:rsid w:val="00C80BAE"/>
    <w:rsid w:val="00C8205F"/>
    <w:rsid w:val="00C85BB0"/>
    <w:rsid w:val="00C906E1"/>
    <w:rsid w:val="00C93056"/>
    <w:rsid w:val="00C931DC"/>
    <w:rsid w:val="00C96A48"/>
    <w:rsid w:val="00C96E67"/>
    <w:rsid w:val="00C97A5C"/>
    <w:rsid w:val="00CA1177"/>
    <w:rsid w:val="00CA39F5"/>
    <w:rsid w:val="00CB23CC"/>
    <w:rsid w:val="00CB4DA4"/>
    <w:rsid w:val="00CC147F"/>
    <w:rsid w:val="00CC1754"/>
    <w:rsid w:val="00CC3E68"/>
    <w:rsid w:val="00CD4A43"/>
    <w:rsid w:val="00CD4B21"/>
    <w:rsid w:val="00CD642C"/>
    <w:rsid w:val="00CD7BC3"/>
    <w:rsid w:val="00CE361F"/>
    <w:rsid w:val="00CE68E6"/>
    <w:rsid w:val="00CF0B0B"/>
    <w:rsid w:val="00CF19D7"/>
    <w:rsid w:val="00CF2412"/>
    <w:rsid w:val="00CF30EB"/>
    <w:rsid w:val="00CF6022"/>
    <w:rsid w:val="00D00CE7"/>
    <w:rsid w:val="00D01249"/>
    <w:rsid w:val="00D0207D"/>
    <w:rsid w:val="00D043F7"/>
    <w:rsid w:val="00D079B1"/>
    <w:rsid w:val="00D1140C"/>
    <w:rsid w:val="00D176AA"/>
    <w:rsid w:val="00D21752"/>
    <w:rsid w:val="00D32E44"/>
    <w:rsid w:val="00D40E1B"/>
    <w:rsid w:val="00D43AC0"/>
    <w:rsid w:val="00D44BA6"/>
    <w:rsid w:val="00D4623D"/>
    <w:rsid w:val="00D51BEE"/>
    <w:rsid w:val="00D51EC3"/>
    <w:rsid w:val="00D71946"/>
    <w:rsid w:val="00D73DF6"/>
    <w:rsid w:val="00D77961"/>
    <w:rsid w:val="00D83EAD"/>
    <w:rsid w:val="00D873C4"/>
    <w:rsid w:val="00D90BFC"/>
    <w:rsid w:val="00D91693"/>
    <w:rsid w:val="00D977F9"/>
    <w:rsid w:val="00D97C6A"/>
    <w:rsid w:val="00DA376F"/>
    <w:rsid w:val="00DA5844"/>
    <w:rsid w:val="00DB0FE2"/>
    <w:rsid w:val="00DB77F5"/>
    <w:rsid w:val="00DC44E1"/>
    <w:rsid w:val="00DC46E5"/>
    <w:rsid w:val="00DC59D2"/>
    <w:rsid w:val="00DD0D97"/>
    <w:rsid w:val="00DD548E"/>
    <w:rsid w:val="00DE1FC3"/>
    <w:rsid w:val="00DE314F"/>
    <w:rsid w:val="00DF0CFE"/>
    <w:rsid w:val="00DF1AAF"/>
    <w:rsid w:val="00DF3C8D"/>
    <w:rsid w:val="00DF5595"/>
    <w:rsid w:val="00E03336"/>
    <w:rsid w:val="00E043D6"/>
    <w:rsid w:val="00E06302"/>
    <w:rsid w:val="00E06807"/>
    <w:rsid w:val="00E100CD"/>
    <w:rsid w:val="00E229A4"/>
    <w:rsid w:val="00E25A77"/>
    <w:rsid w:val="00E3328F"/>
    <w:rsid w:val="00E40A6B"/>
    <w:rsid w:val="00E4311F"/>
    <w:rsid w:val="00E53E81"/>
    <w:rsid w:val="00E61B08"/>
    <w:rsid w:val="00E65572"/>
    <w:rsid w:val="00E67CA6"/>
    <w:rsid w:val="00E73BDB"/>
    <w:rsid w:val="00E81022"/>
    <w:rsid w:val="00E8194D"/>
    <w:rsid w:val="00E82154"/>
    <w:rsid w:val="00E91AF0"/>
    <w:rsid w:val="00E9552B"/>
    <w:rsid w:val="00E97B04"/>
    <w:rsid w:val="00EA7E94"/>
    <w:rsid w:val="00EB2C82"/>
    <w:rsid w:val="00EC261B"/>
    <w:rsid w:val="00EC356A"/>
    <w:rsid w:val="00EC6576"/>
    <w:rsid w:val="00ED74DC"/>
    <w:rsid w:val="00EE6092"/>
    <w:rsid w:val="00EF4751"/>
    <w:rsid w:val="00F04228"/>
    <w:rsid w:val="00F1215A"/>
    <w:rsid w:val="00F16B9E"/>
    <w:rsid w:val="00F1780B"/>
    <w:rsid w:val="00F23584"/>
    <w:rsid w:val="00F277F4"/>
    <w:rsid w:val="00F35946"/>
    <w:rsid w:val="00F43DFC"/>
    <w:rsid w:val="00F45429"/>
    <w:rsid w:val="00F5177E"/>
    <w:rsid w:val="00F5709D"/>
    <w:rsid w:val="00F620EB"/>
    <w:rsid w:val="00F647A5"/>
    <w:rsid w:val="00F65B48"/>
    <w:rsid w:val="00F65C5E"/>
    <w:rsid w:val="00F66571"/>
    <w:rsid w:val="00F709B5"/>
    <w:rsid w:val="00F71814"/>
    <w:rsid w:val="00F7742B"/>
    <w:rsid w:val="00F806FC"/>
    <w:rsid w:val="00F8089A"/>
    <w:rsid w:val="00F82696"/>
    <w:rsid w:val="00F853A1"/>
    <w:rsid w:val="00F8726D"/>
    <w:rsid w:val="00F8742A"/>
    <w:rsid w:val="00F90E37"/>
    <w:rsid w:val="00F94A70"/>
    <w:rsid w:val="00FA2502"/>
    <w:rsid w:val="00FA3241"/>
    <w:rsid w:val="00FA3CD2"/>
    <w:rsid w:val="00FB21F6"/>
    <w:rsid w:val="00FB462A"/>
    <w:rsid w:val="00FB732B"/>
    <w:rsid w:val="00FC143A"/>
    <w:rsid w:val="00FC3CFA"/>
    <w:rsid w:val="00FC3E2F"/>
    <w:rsid w:val="00FC42B7"/>
    <w:rsid w:val="00FD0E3A"/>
    <w:rsid w:val="00FD2DE5"/>
    <w:rsid w:val="00FD6699"/>
    <w:rsid w:val="00FD75B1"/>
    <w:rsid w:val="00FE00B1"/>
    <w:rsid w:val="00FE0798"/>
    <w:rsid w:val="00FE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53D87F-897C-4B22-B759-5D9A15A17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qFormat/>
    <w:rsid w:val="008F573F"/>
    <w:pPr>
      <w:keepNext/>
      <w:spacing w:after="120" w:line="360" w:lineRule="auto"/>
      <w:outlineLvl w:val="0"/>
    </w:pPr>
    <w:rPr>
      <w:rFonts w:ascii="Times New Roman" w:eastAsia="Calibri" w:hAnsi="Times New Roman" w:cs="Arial"/>
      <w:b/>
      <w:bCs/>
      <w:kern w:val="32"/>
      <w:sz w:val="32"/>
      <w:szCs w:val="32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8F57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1">
    <w:name w:val="Heading 1 Char1"/>
    <w:basedOn w:val="DefaultParagraphFont"/>
    <w:link w:val="Heading1"/>
    <w:locked/>
    <w:rsid w:val="008F573F"/>
    <w:rPr>
      <w:rFonts w:ascii="Times New Roman" w:eastAsia="Calibri" w:hAnsi="Times New Roman" w:cs="Arial"/>
      <w:b/>
      <w:bCs/>
      <w:kern w:val="32"/>
      <w:sz w:val="32"/>
      <w:szCs w:val="32"/>
      <w:lang w:val="en-GB" w:eastAsia="fr-FR"/>
    </w:rPr>
  </w:style>
  <w:style w:type="character" w:styleId="Hyperlink">
    <w:name w:val="Hyperlink"/>
    <w:basedOn w:val="DefaultParagraphFont"/>
    <w:rsid w:val="008F573F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F5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orldcli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3</cp:revision>
  <dcterms:created xsi:type="dcterms:W3CDTF">2016-05-12T01:07:00Z</dcterms:created>
  <dcterms:modified xsi:type="dcterms:W3CDTF">2016-05-12T01:07:00Z</dcterms:modified>
</cp:coreProperties>
</file>